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EF0F3" w14:textId="3110197E" w:rsidR="00153606" w:rsidRPr="0008340D" w:rsidRDefault="00153606" w:rsidP="00153606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08340D">
        <w:rPr>
          <w:rFonts w:ascii="Times New Roman" w:hAnsi="Times New Roman" w:cs="Times New Roman"/>
          <w:b/>
          <w:color w:val="000000" w:themeColor="text1"/>
        </w:rPr>
        <w:t>Supplementary Web Table 1. Summary metrics for assessing program effectiveness including technological and behavioral components</w:t>
      </w:r>
    </w:p>
    <w:p w14:paraId="155E4BCF" w14:textId="77777777" w:rsidR="00153606" w:rsidRPr="0008340D" w:rsidRDefault="00153606" w:rsidP="00153606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pPr w:leftFromText="180" w:rightFromText="180" w:vertAnchor="text" w:horzAnchor="page" w:tblpX="1729" w:tblpY="14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1"/>
        <w:gridCol w:w="2357"/>
        <w:gridCol w:w="2340"/>
        <w:gridCol w:w="2248"/>
      </w:tblGrid>
      <w:tr w:rsidR="00153606" w:rsidRPr="0008340D" w14:paraId="668EE11C" w14:textId="77777777" w:rsidTr="00C64884">
        <w:trPr>
          <w:trHeight w:val="122"/>
        </w:trPr>
        <w:tc>
          <w:tcPr>
            <w:tcW w:w="2136" w:type="dxa"/>
            <w:shd w:val="clear" w:color="auto" w:fill="CCCCCC"/>
          </w:tcPr>
          <w:p w14:paraId="5D8EFA25" w14:textId="77777777" w:rsidR="00153606" w:rsidRPr="0008340D" w:rsidRDefault="00153606" w:rsidP="00C64884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340D">
              <w:rPr>
                <w:rFonts w:ascii="Times New Roman" w:hAnsi="Times New Roman" w:cs="Times New Roman"/>
                <w:b/>
                <w:color w:val="000000" w:themeColor="text1"/>
              </w:rPr>
              <w:t>Domain</w:t>
            </w:r>
          </w:p>
        </w:tc>
        <w:tc>
          <w:tcPr>
            <w:tcW w:w="3128" w:type="dxa"/>
            <w:shd w:val="clear" w:color="auto" w:fill="CCCCCC"/>
          </w:tcPr>
          <w:p w14:paraId="511F5540" w14:textId="77777777" w:rsidR="00153606" w:rsidRPr="0008340D" w:rsidRDefault="00153606" w:rsidP="00C64884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340D">
              <w:rPr>
                <w:rFonts w:ascii="Times New Roman" w:hAnsi="Times New Roman" w:cs="Times New Roman"/>
                <w:b/>
                <w:color w:val="000000" w:themeColor="text1"/>
              </w:rPr>
              <w:t>Indicator</w:t>
            </w:r>
          </w:p>
        </w:tc>
        <w:tc>
          <w:tcPr>
            <w:tcW w:w="3016" w:type="dxa"/>
            <w:shd w:val="clear" w:color="auto" w:fill="CCCCCC"/>
          </w:tcPr>
          <w:p w14:paraId="3A166319" w14:textId="77777777" w:rsidR="00153606" w:rsidRPr="0008340D" w:rsidRDefault="00153606" w:rsidP="00C64884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340D">
              <w:rPr>
                <w:rFonts w:ascii="Times New Roman" w:hAnsi="Times New Roman" w:cs="Times New Roman"/>
                <w:b/>
                <w:color w:val="000000" w:themeColor="text1"/>
              </w:rPr>
              <w:t>Numerator</w:t>
            </w:r>
          </w:p>
        </w:tc>
        <w:tc>
          <w:tcPr>
            <w:tcW w:w="2713" w:type="dxa"/>
            <w:shd w:val="clear" w:color="auto" w:fill="CCCCCC"/>
          </w:tcPr>
          <w:p w14:paraId="07E490AD" w14:textId="77777777" w:rsidR="00153606" w:rsidRPr="0008340D" w:rsidRDefault="00153606" w:rsidP="00C64884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340D">
              <w:rPr>
                <w:rFonts w:ascii="Times New Roman" w:hAnsi="Times New Roman" w:cs="Times New Roman"/>
                <w:b/>
                <w:color w:val="000000" w:themeColor="text1"/>
              </w:rPr>
              <w:t>Denominator</w:t>
            </w:r>
          </w:p>
        </w:tc>
      </w:tr>
      <w:tr w:rsidR="00153606" w:rsidRPr="0008340D" w14:paraId="4A8057D6" w14:textId="77777777" w:rsidTr="00C64884">
        <w:trPr>
          <w:trHeight w:val="378"/>
        </w:trPr>
        <w:tc>
          <w:tcPr>
            <w:tcW w:w="2136" w:type="dxa"/>
            <w:vAlign w:val="center"/>
          </w:tcPr>
          <w:p w14:paraId="125EEC15" w14:textId="77777777" w:rsidR="00153606" w:rsidRPr="0008340D" w:rsidRDefault="00153606" w:rsidP="00C648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340D">
              <w:rPr>
                <w:rFonts w:ascii="Times New Roman" w:hAnsi="Times New Roman" w:cs="Times New Roman"/>
                <w:color w:val="000000" w:themeColor="text1"/>
              </w:rPr>
              <w:t>Technological component</w:t>
            </w:r>
          </w:p>
        </w:tc>
        <w:tc>
          <w:tcPr>
            <w:tcW w:w="3128" w:type="dxa"/>
            <w:vAlign w:val="center"/>
          </w:tcPr>
          <w:p w14:paraId="5E938D3C" w14:textId="77777777" w:rsidR="00153606" w:rsidRPr="0008340D" w:rsidRDefault="00153606" w:rsidP="00C648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340D">
              <w:rPr>
                <w:rFonts w:ascii="Times New Roman" w:hAnsi="Times New Roman" w:cs="Times New Roman"/>
                <w:color w:val="000000" w:themeColor="text1"/>
              </w:rPr>
              <w:t>Proportion of messages pushed out of those expected</w:t>
            </w:r>
          </w:p>
        </w:tc>
        <w:tc>
          <w:tcPr>
            <w:tcW w:w="3016" w:type="dxa"/>
            <w:vAlign w:val="center"/>
          </w:tcPr>
          <w:p w14:paraId="5D9E2C0F" w14:textId="77777777" w:rsidR="00153606" w:rsidRPr="0008340D" w:rsidRDefault="00153606" w:rsidP="00C648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340D">
              <w:rPr>
                <w:rFonts w:ascii="Times New Roman" w:hAnsi="Times New Roman" w:cs="Times New Roman"/>
                <w:color w:val="000000" w:themeColor="text1"/>
              </w:rPr>
              <w:t>Number of messages pushed as recorded by message logs</w:t>
            </w:r>
          </w:p>
        </w:tc>
        <w:tc>
          <w:tcPr>
            <w:tcW w:w="2713" w:type="dxa"/>
            <w:vAlign w:val="center"/>
          </w:tcPr>
          <w:p w14:paraId="180D1F8E" w14:textId="77777777" w:rsidR="00153606" w:rsidRPr="0008340D" w:rsidRDefault="00153606" w:rsidP="00C648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340D">
              <w:rPr>
                <w:rFonts w:ascii="Times New Roman" w:hAnsi="Times New Roman" w:cs="Times New Roman"/>
                <w:color w:val="000000" w:themeColor="text1"/>
              </w:rPr>
              <w:t>Total number of messages expected to be received</w:t>
            </w:r>
          </w:p>
        </w:tc>
      </w:tr>
      <w:tr w:rsidR="00153606" w:rsidRPr="0008340D" w14:paraId="0BF311A3" w14:textId="77777777" w:rsidTr="00C64884">
        <w:trPr>
          <w:trHeight w:val="780"/>
        </w:trPr>
        <w:tc>
          <w:tcPr>
            <w:tcW w:w="2136" w:type="dxa"/>
            <w:vAlign w:val="center"/>
          </w:tcPr>
          <w:p w14:paraId="38B690FF" w14:textId="77777777" w:rsidR="00153606" w:rsidRPr="0008340D" w:rsidRDefault="00153606" w:rsidP="00C648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340D">
              <w:rPr>
                <w:rFonts w:ascii="Times New Roman" w:hAnsi="Times New Roman" w:cs="Times New Roman"/>
                <w:color w:val="000000" w:themeColor="text1"/>
              </w:rPr>
              <w:t>Behavioral component</w:t>
            </w:r>
          </w:p>
        </w:tc>
        <w:tc>
          <w:tcPr>
            <w:tcW w:w="3128" w:type="dxa"/>
            <w:vAlign w:val="center"/>
          </w:tcPr>
          <w:p w14:paraId="4EE561D3" w14:textId="77777777" w:rsidR="00153606" w:rsidRPr="0008340D" w:rsidRDefault="00153606" w:rsidP="00C648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340D">
              <w:rPr>
                <w:rFonts w:ascii="Times New Roman" w:hAnsi="Times New Roman" w:cs="Times New Roman"/>
                <w:color w:val="000000" w:themeColor="text1"/>
              </w:rPr>
              <w:t>Proportion of messages that each woman listened to out of the ones received</w:t>
            </w:r>
          </w:p>
        </w:tc>
        <w:tc>
          <w:tcPr>
            <w:tcW w:w="3016" w:type="dxa"/>
            <w:vAlign w:val="center"/>
          </w:tcPr>
          <w:p w14:paraId="50E6B7AA" w14:textId="77777777" w:rsidR="00153606" w:rsidRPr="0008340D" w:rsidRDefault="00153606" w:rsidP="00C648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340D">
              <w:rPr>
                <w:rFonts w:ascii="Times New Roman" w:hAnsi="Times New Roman" w:cs="Times New Roman"/>
                <w:color w:val="000000" w:themeColor="text1"/>
              </w:rPr>
              <w:t>Number of messages listened for at least 50% of the length of each message</w:t>
            </w:r>
          </w:p>
        </w:tc>
        <w:tc>
          <w:tcPr>
            <w:tcW w:w="2713" w:type="dxa"/>
            <w:vAlign w:val="center"/>
          </w:tcPr>
          <w:p w14:paraId="3E20D0B2" w14:textId="77777777" w:rsidR="00153606" w:rsidRPr="0008340D" w:rsidRDefault="00153606" w:rsidP="00C648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340D">
              <w:rPr>
                <w:rFonts w:ascii="Times New Roman" w:hAnsi="Times New Roman" w:cs="Times New Roman"/>
                <w:color w:val="000000" w:themeColor="text1"/>
              </w:rPr>
              <w:t xml:space="preserve">Total number of messages pushed to eligible women </w:t>
            </w:r>
          </w:p>
        </w:tc>
      </w:tr>
      <w:tr w:rsidR="00153606" w:rsidRPr="0008340D" w14:paraId="1CA86963" w14:textId="77777777" w:rsidTr="00C64884">
        <w:trPr>
          <w:trHeight w:val="769"/>
        </w:trPr>
        <w:tc>
          <w:tcPr>
            <w:tcW w:w="2136" w:type="dxa"/>
            <w:vAlign w:val="center"/>
          </w:tcPr>
          <w:p w14:paraId="06F84CF2" w14:textId="77777777" w:rsidR="00153606" w:rsidRPr="0008340D" w:rsidRDefault="00153606" w:rsidP="00C648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340D">
              <w:rPr>
                <w:rFonts w:ascii="Times New Roman" w:hAnsi="Times New Roman" w:cs="Times New Roman"/>
                <w:color w:val="000000" w:themeColor="text1"/>
              </w:rPr>
              <w:t>Overall Program effectiveness</w:t>
            </w:r>
          </w:p>
        </w:tc>
        <w:tc>
          <w:tcPr>
            <w:tcW w:w="3128" w:type="dxa"/>
            <w:vAlign w:val="center"/>
          </w:tcPr>
          <w:p w14:paraId="7EAC9243" w14:textId="77777777" w:rsidR="00153606" w:rsidRPr="0008340D" w:rsidRDefault="00153606" w:rsidP="00C648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340D">
              <w:rPr>
                <w:rFonts w:ascii="Times New Roman" w:hAnsi="Times New Roman" w:cs="Times New Roman"/>
                <w:color w:val="000000" w:themeColor="text1"/>
              </w:rPr>
              <w:t>Proportion of messages that each woman listened to out of the total they were expected to receive (including those not received)</w:t>
            </w:r>
          </w:p>
        </w:tc>
        <w:tc>
          <w:tcPr>
            <w:tcW w:w="3016" w:type="dxa"/>
            <w:vAlign w:val="center"/>
          </w:tcPr>
          <w:p w14:paraId="3D7416F1" w14:textId="77777777" w:rsidR="00153606" w:rsidRPr="0008340D" w:rsidRDefault="00153606" w:rsidP="00C648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340D">
              <w:rPr>
                <w:rFonts w:ascii="Times New Roman" w:hAnsi="Times New Roman" w:cs="Times New Roman"/>
                <w:color w:val="000000" w:themeColor="text1"/>
              </w:rPr>
              <w:t>Number of messages listened for at least 50% of the length of each message</w:t>
            </w:r>
          </w:p>
        </w:tc>
        <w:tc>
          <w:tcPr>
            <w:tcW w:w="2713" w:type="dxa"/>
            <w:vAlign w:val="center"/>
          </w:tcPr>
          <w:p w14:paraId="29A0E61B" w14:textId="77777777" w:rsidR="00153606" w:rsidRPr="0008340D" w:rsidRDefault="00153606" w:rsidP="00C648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340D">
              <w:rPr>
                <w:rFonts w:ascii="Times New Roman" w:hAnsi="Times New Roman" w:cs="Times New Roman"/>
                <w:color w:val="000000" w:themeColor="text1"/>
              </w:rPr>
              <w:t>Total number of messages expected to be received</w:t>
            </w:r>
          </w:p>
        </w:tc>
      </w:tr>
    </w:tbl>
    <w:p w14:paraId="4434B2F7" w14:textId="1F3FF2E3" w:rsidR="00CC2DD3" w:rsidRPr="0008340D" w:rsidRDefault="00CC2DD3" w:rsidP="00FB74FD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CC2DD3" w:rsidRPr="0008340D" w:rsidSect="00A519D5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0D7FDF" w14:textId="77777777" w:rsidR="009B2CC5" w:rsidRDefault="009B2CC5" w:rsidP="00920DEE">
      <w:r>
        <w:separator/>
      </w:r>
    </w:p>
  </w:endnote>
  <w:endnote w:type="continuationSeparator" w:id="0">
    <w:p w14:paraId="39E02E56" w14:textId="77777777" w:rsidR="009B2CC5" w:rsidRDefault="009B2CC5" w:rsidP="00920DEE">
      <w:r>
        <w:continuationSeparator/>
      </w:r>
    </w:p>
  </w:endnote>
  <w:endnote w:type="continuationNotice" w:id="1">
    <w:p w14:paraId="06C2E8B9" w14:textId="77777777" w:rsidR="009B2CC5" w:rsidRDefault="009B2CC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B306E7" w14:textId="77777777" w:rsidR="00220927" w:rsidRDefault="00220927" w:rsidP="00F267B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388780" w14:textId="77777777" w:rsidR="00220927" w:rsidRDefault="00220927" w:rsidP="0008340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0192A3" w14:textId="77777777" w:rsidR="00220927" w:rsidRDefault="00220927" w:rsidP="00F267B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519D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F64D56" w14:textId="77777777" w:rsidR="00220927" w:rsidRDefault="00220927" w:rsidP="000834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8EBAEA" w14:textId="77777777" w:rsidR="009B2CC5" w:rsidRDefault="009B2CC5" w:rsidP="00920DEE">
      <w:r>
        <w:separator/>
      </w:r>
    </w:p>
  </w:footnote>
  <w:footnote w:type="continuationSeparator" w:id="0">
    <w:p w14:paraId="5949B554" w14:textId="77777777" w:rsidR="009B2CC5" w:rsidRDefault="009B2CC5" w:rsidP="00920DEE">
      <w:r>
        <w:continuationSeparator/>
      </w:r>
    </w:p>
  </w:footnote>
  <w:footnote w:type="continuationNotice" w:id="1">
    <w:p w14:paraId="4BA8F406" w14:textId="77777777" w:rsidR="009B2CC5" w:rsidRDefault="009B2CC5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D0210"/>
    <w:multiLevelType w:val="hybridMultilevel"/>
    <w:tmpl w:val="0268A7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3A565EE"/>
    <w:multiLevelType w:val="hybridMultilevel"/>
    <w:tmpl w:val="CC707D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815245"/>
    <w:multiLevelType w:val="hybridMultilevel"/>
    <w:tmpl w:val="C76AB2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646108E"/>
    <w:multiLevelType w:val="hybridMultilevel"/>
    <w:tmpl w:val="71228D5A"/>
    <w:lvl w:ilvl="0" w:tplc="3CB090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1E3E8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140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30B7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5A92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2C60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D0D2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083E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9A45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AB93029"/>
    <w:multiLevelType w:val="hybridMultilevel"/>
    <w:tmpl w:val="B30ED2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8AF5185"/>
    <w:multiLevelType w:val="hybridMultilevel"/>
    <w:tmpl w:val="261EA3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CAE2F09"/>
    <w:multiLevelType w:val="hybridMultilevel"/>
    <w:tmpl w:val="44CCD8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DB7617B"/>
    <w:multiLevelType w:val="hybridMultilevel"/>
    <w:tmpl w:val="141CDD1C"/>
    <w:lvl w:ilvl="0" w:tplc="3E1E613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165E8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882671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AA436B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30956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68EE5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6909B6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D08C5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A503D9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BC8589A"/>
    <w:multiLevelType w:val="hybridMultilevel"/>
    <w:tmpl w:val="4676A3C2"/>
    <w:lvl w:ilvl="0" w:tplc="0090021C">
      <w:start w:val="4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48931F2"/>
    <w:multiLevelType w:val="hybridMultilevel"/>
    <w:tmpl w:val="AD88E264"/>
    <w:lvl w:ilvl="0" w:tplc="17E86106">
      <w:start w:val="3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4FE28C7"/>
    <w:multiLevelType w:val="hybridMultilevel"/>
    <w:tmpl w:val="4596D9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9C15DCA"/>
    <w:multiLevelType w:val="hybridMultilevel"/>
    <w:tmpl w:val="91781156"/>
    <w:lvl w:ilvl="0" w:tplc="558C417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27A993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AC62C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1BA2D7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9FA0FD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C3E8A6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2E2B84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B7CAD4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220ABE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E601DE8"/>
    <w:multiLevelType w:val="hybridMultilevel"/>
    <w:tmpl w:val="22882176"/>
    <w:lvl w:ilvl="0" w:tplc="219492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5A96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F8AE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BA09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0E35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CC62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181A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A437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C0C1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6EE04663"/>
    <w:multiLevelType w:val="hybridMultilevel"/>
    <w:tmpl w:val="04FCBAAC"/>
    <w:lvl w:ilvl="0" w:tplc="F9443B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47F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94C8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92AB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9E52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EC79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00D9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346A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D4BD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0BA6D9F"/>
    <w:multiLevelType w:val="hybridMultilevel"/>
    <w:tmpl w:val="981A8EB8"/>
    <w:lvl w:ilvl="0" w:tplc="A1ACC06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B6F56C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15807F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21457A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D72995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D1A8D9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156A18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5282E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D02EEB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7A957977"/>
    <w:multiLevelType w:val="hybridMultilevel"/>
    <w:tmpl w:val="30B29B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12"/>
  </w:num>
  <w:num w:numId="4">
    <w:abstractNumId w:val="11"/>
  </w:num>
  <w:num w:numId="5">
    <w:abstractNumId w:val="14"/>
  </w:num>
  <w:num w:numId="6">
    <w:abstractNumId w:val="7"/>
  </w:num>
  <w:num w:numId="7">
    <w:abstractNumId w:val="13"/>
  </w:num>
  <w:num w:numId="8">
    <w:abstractNumId w:val="3"/>
  </w:num>
  <w:num w:numId="9">
    <w:abstractNumId w:val="1"/>
  </w:num>
  <w:num w:numId="10">
    <w:abstractNumId w:val="6"/>
  </w:num>
  <w:num w:numId="11">
    <w:abstractNumId w:val="2"/>
  </w:num>
  <w:num w:numId="12">
    <w:abstractNumId w:val="4"/>
  </w:num>
  <w:num w:numId="13">
    <w:abstractNumId w:val="5"/>
  </w:num>
  <w:num w:numId="14">
    <w:abstractNumId w:val="0"/>
  </w:num>
  <w:num w:numId="15">
    <w:abstractNumId w:val="15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zt9e2roe90dqedspwv9wepa25w00s0fa29&quot;&gt;Full Library 2016 Copy&lt;record-ids&gt;&lt;item&gt;397&lt;/item&gt;&lt;item&gt;406&lt;/item&gt;&lt;item&gt;408&lt;/item&gt;&lt;item&gt;410&lt;/item&gt;&lt;item&gt;411&lt;/item&gt;&lt;item&gt;413&lt;/item&gt;&lt;item&gt;414&lt;/item&gt;&lt;item&gt;609&lt;/item&gt;&lt;item&gt;610&lt;/item&gt;&lt;item&gt;612&lt;/item&gt;&lt;item&gt;613&lt;/item&gt;&lt;item&gt;614&lt;/item&gt;&lt;item&gt;617&lt;/item&gt;&lt;item&gt;630&lt;/item&gt;&lt;item&gt;876&lt;/item&gt;&lt;item&gt;877&lt;/item&gt;&lt;item&gt;878&lt;/item&gt;&lt;item&gt;879&lt;/item&gt;&lt;item&gt;880&lt;/item&gt;&lt;item&gt;881&lt;/item&gt;&lt;item&gt;882&lt;/item&gt;&lt;item&gt;883&lt;/item&gt;&lt;item&gt;884&lt;/item&gt;&lt;item&gt;886&lt;/item&gt;&lt;item&gt;887&lt;/item&gt;&lt;item&gt;892&lt;/item&gt;&lt;item&gt;898&lt;/item&gt;&lt;item&gt;899&lt;/item&gt;&lt;/record-ids&gt;&lt;/item&gt;&lt;/Libraries&gt;"/>
  </w:docVars>
  <w:rsids>
    <w:rsidRoot w:val="00571F9F"/>
    <w:rsid w:val="00000A34"/>
    <w:rsid w:val="000033B5"/>
    <w:rsid w:val="000033C5"/>
    <w:rsid w:val="000112CD"/>
    <w:rsid w:val="000120D8"/>
    <w:rsid w:val="00016CE8"/>
    <w:rsid w:val="0001745F"/>
    <w:rsid w:val="00020189"/>
    <w:rsid w:val="00022CBC"/>
    <w:rsid w:val="0002354A"/>
    <w:rsid w:val="00031014"/>
    <w:rsid w:val="00031CB8"/>
    <w:rsid w:val="0003232D"/>
    <w:rsid w:val="00034E8F"/>
    <w:rsid w:val="00035E27"/>
    <w:rsid w:val="0004343F"/>
    <w:rsid w:val="000436B1"/>
    <w:rsid w:val="00046AEA"/>
    <w:rsid w:val="00047B64"/>
    <w:rsid w:val="00050A55"/>
    <w:rsid w:val="00054082"/>
    <w:rsid w:val="00056106"/>
    <w:rsid w:val="0005696A"/>
    <w:rsid w:val="0006219E"/>
    <w:rsid w:val="00064593"/>
    <w:rsid w:val="00065D61"/>
    <w:rsid w:val="00066FC2"/>
    <w:rsid w:val="00074BC4"/>
    <w:rsid w:val="00076DC6"/>
    <w:rsid w:val="000810B2"/>
    <w:rsid w:val="0008188F"/>
    <w:rsid w:val="000831F6"/>
    <w:rsid w:val="0008340D"/>
    <w:rsid w:val="00083CF3"/>
    <w:rsid w:val="00085365"/>
    <w:rsid w:val="00086AE5"/>
    <w:rsid w:val="00094115"/>
    <w:rsid w:val="00095E9D"/>
    <w:rsid w:val="000974B8"/>
    <w:rsid w:val="000A2DF3"/>
    <w:rsid w:val="000A3BB8"/>
    <w:rsid w:val="000A4790"/>
    <w:rsid w:val="000A6A06"/>
    <w:rsid w:val="000B46C2"/>
    <w:rsid w:val="000B6688"/>
    <w:rsid w:val="000B6F96"/>
    <w:rsid w:val="000C0BFC"/>
    <w:rsid w:val="000C19BC"/>
    <w:rsid w:val="000C2815"/>
    <w:rsid w:val="000C769E"/>
    <w:rsid w:val="000D7959"/>
    <w:rsid w:val="000D7C5E"/>
    <w:rsid w:val="000E0AE8"/>
    <w:rsid w:val="000E23F9"/>
    <w:rsid w:val="000E2FAB"/>
    <w:rsid w:val="000E40E7"/>
    <w:rsid w:val="000E53E9"/>
    <w:rsid w:val="000E6159"/>
    <w:rsid w:val="000E6E96"/>
    <w:rsid w:val="000F3193"/>
    <w:rsid w:val="000F3D45"/>
    <w:rsid w:val="00101281"/>
    <w:rsid w:val="00101B1E"/>
    <w:rsid w:val="00102709"/>
    <w:rsid w:val="00107514"/>
    <w:rsid w:val="00110783"/>
    <w:rsid w:val="00111556"/>
    <w:rsid w:val="00113B7F"/>
    <w:rsid w:val="00116BA8"/>
    <w:rsid w:val="001248CD"/>
    <w:rsid w:val="001251E7"/>
    <w:rsid w:val="00133E69"/>
    <w:rsid w:val="00135955"/>
    <w:rsid w:val="00135D88"/>
    <w:rsid w:val="001377C4"/>
    <w:rsid w:val="00145A5C"/>
    <w:rsid w:val="00147CD4"/>
    <w:rsid w:val="00150230"/>
    <w:rsid w:val="00153606"/>
    <w:rsid w:val="001554E4"/>
    <w:rsid w:val="00155921"/>
    <w:rsid w:val="00156856"/>
    <w:rsid w:val="00164CDD"/>
    <w:rsid w:val="00166026"/>
    <w:rsid w:val="001756B4"/>
    <w:rsid w:val="00177C4E"/>
    <w:rsid w:val="00181C31"/>
    <w:rsid w:val="0018291D"/>
    <w:rsid w:val="00183209"/>
    <w:rsid w:val="00183C13"/>
    <w:rsid w:val="00187763"/>
    <w:rsid w:val="0019059E"/>
    <w:rsid w:val="001A08B2"/>
    <w:rsid w:val="001A24F9"/>
    <w:rsid w:val="001A2705"/>
    <w:rsid w:val="001A3470"/>
    <w:rsid w:val="001A4EDF"/>
    <w:rsid w:val="001A54F0"/>
    <w:rsid w:val="001B0E29"/>
    <w:rsid w:val="001B4192"/>
    <w:rsid w:val="001B7637"/>
    <w:rsid w:val="001C274D"/>
    <w:rsid w:val="001C50BE"/>
    <w:rsid w:val="001E342F"/>
    <w:rsid w:val="001E4EFD"/>
    <w:rsid w:val="001E5408"/>
    <w:rsid w:val="001E5D31"/>
    <w:rsid w:val="001E7781"/>
    <w:rsid w:val="001E7B91"/>
    <w:rsid w:val="001F21AB"/>
    <w:rsid w:val="001F2D38"/>
    <w:rsid w:val="00200EE5"/>
    <w:rsid w:val="00203650"/>
    <w:rsid w:val="00206AD4"/>
    <w:rsid w:val="00215D10"/>
    <w:rsid w:val="00220927"/>
    <w:rsid w:val="0022428B"/>
    <w:rsid w:val="00230927"/>
    <w:rsid w:val="002368F1"/>
    <w:rsid w:val="00236CAD"/>
    <w:rsid w:val="00237032"/>
    <w:rsid w:val="002407F8"/>
    <w:rsid w:val="00243E80"/>
    <w:rsid w:val="00246549"/>
    <w:rsid w:val="00247231"/>
    <w:rsid w:val="00252EE7"/>
    <w:rsid w:val="002557D7"/>
    <w:rsid w:val="00260307"/>
    <w:rsid w:val="0026119E"/>
    <w:rsid w:val="00264086"/>
    <w:rsid w:val="002670E0"/>
    <w:rsid w:val="00267CF3"/>
    <w:rsid w:val="00271C44"/>
    <w:rsid w:val="00274EA3"/>
    <w:rsid w:val="002827F4"/>
    <w:rsid w:val="00282E66"/>
    <w:rsid w:val="00283531"/>
    <w:rsid w:val="00292CB8"/>
    <w:rsid w:val="002A19EB"/>
    <w:rsid w:val="002A310B"/>
    <w:rsid w:val="002A6D22"/>
    <w:rsid w:val="002A7FAF"/>
    <w:rsid w:val="002B13E2"/>
    <w:rsid w:val="002B49BF"/>
    <w:rsid w:val="002C198A"/>
    <w:rsid w:val="002C2338"/>
    <w:rsid w:val="002C58A5"/>
    <w:rsid w:val="002C6086"/>
    <w:rsid w:val="002C62A0"/>
    <w:rsid w:val="002C6CE3"/>
    <w:rsid w:val="002C7354"/>
    <w:rsid w:val="002D3D06"/>
    <w:rsid w:val="002D4F45"/>
    <w:rsid w:val="002D4F59"/>
    <w:rsid w:val="002D57EA"/>
    <w:rsid w:val="002D5CE3"/>
    <w:rsid w:val="002D5E3C"/>
    <w:rsid w:val="002D6DAB"/>
    <w:rsid w:val="002D78F8"/>
    <w:rsid w:val="002E374F"/>
    <w:rsid w:val="002E5B62"/>
    <w:rsid w:val="002F15D1"/>
    <w:rsid w:val="002F2764"/>
    <w:rsid w:val="002F523D"/>
    <w:rsid w:val="00307EAD"/>
    <w:rsid w:val="0031087E"/>
    <w:rsid w:val="003115F7"/>
    <w:rsid w:val="00312DB0"/>
    <w:rsid w:val="003139C7"/>
    <w:rsid w:val="0031667A"/>
    <w:rsid w:val="00316B1D"/>
    <w:rsid w:val="00325A38"/>
    <w:rsid w:val="00327CDE"/>
    <w:rsid w:val="00331EB2"/>
    <w:rsid w:val="0033494D"/>
    <w:rsid w:val="0033499E"/>
    <w:rsid w:val="00341134"/>
    <w:rsid w:val="003511BA"/>
    <w:rsid w:val="00352EE6"/>
    <w:rsid w:val="00357491"/>
    <w:rsid w:val="00360578"/>
    <w:rsid w:val="0036480D"/>
    <w:rsid w:val="003660C3"/>
    <w:rsid w:val="0036783B"/>
    <w:rsid w:val="00373023"/>
    <w:rsid w:val="00374EA8"/>
    <w:rsid w:val="00376273"/>
    <w:rsid w:val="00376E81"/>
    <w:rsid w:val="00380FA8"/>
    <w:rsid w:val="00386E95"/>
    <w:rsid w:val="00387C74"/>
    <w:rsid w:val="00390155"/>
    <w:rsid w:val="0039118E"/>
    <w:rsid w:val="00394EEE"/>
    <w:rsid w:val="003974F7"/>
    <w:rsid w:val="003A0242"/>
    <w:rsid w:val="003B276C"/>
    <w:rsid w:val="003B453E"/>
    <w:rsid w:val="003C1B50"/>
    <w:rsid w:val="003C33D3"/>
    <w:rsid w:val="003D0715"/>
    <w:rsid w:val="003D0B55"/>
    <w:rsid w:val="003D11EE"/>
    <w:rsid w:val="003D2823"/>
    <w:rsid w:val="003D3899"/>
    <w:rsid w:val="003D6AF8"/>
    <w:rsid w:val="003F55B1"/>
    <w:rsid w:val="003F7403"/>
    <w:rsid w:val="0040742F"/>
    <w:rsid w:val="00411A0A"/>
    <w:rsid w:val="00413D43"/>
    <w:rsid w:val="00413F79"/>
    <w:rsid w:val="00414470"/>
    <w:rsid w:val="00414539"/>
    <w:rsid w:val="00416F12"/>
    <w:rsid w:val="00417028"/>
    <w:rsid w:val="004170A8"/>
    <w:rsid w:val="004259C3"/>
    <w:rsid w:val="00426B50"/>
    <w:rsid w:val="00431114"/>
    <w:rsid w:val="00431A7A"/>
    <w:rsid w:val="00432142"/>
    <w:rsid w:val="00436137"/>
    <w:rsid w:val="004362EE"/>
    <w:rsid w:val="0044105C"/>
    <w:rsid w:val="0044528B"/>
    <w:rsid w:val="00447C1B"/>
    <w:rsid w:val="00447F39"/>
    <w:rsid w:val="00450456"/>
    <w:rsid w:val="00456591"/>
    <w:rsid w:val="004611C8"/>
    <w:rsid w:val="00461A8D"/>
    <w:rsid w:val="00470BD0"/>
    <w:rsid w:val="00471327"/>
    <w:rsid w:val="00472FFB"/>
    <w:rsid w:val="00474BB8"/>
    <w:rsid w:val="004771C2"/>
    <w:rsid w:val="004773B7"/>
    <w:rsid w:val="00482B3A"/>
    <w:rsid w:val="0048456A"/>
    <w:rsid w:val="004900E7"/>
    <w:rsid w:val="00490351"/>
    <w:rsid w:val="00492ED7"/>
    <w:rsid w:val="00497649"/>
    <w:rsid w:val="00497E14"/>
    <w:rsid w:val="004A4671"/>
    <w:rsid w:val="004A5D9D"/>
    <w:rsid w:val="004B0AF6"/>
    <w:rsid w:val="004B26F7"/>
    <w:rsid w:val="004B3BC6"/>
    <w:rsid w:val="004C2A82"/>
    <w:rsid w:val="004D0189"/>
    <w:rsid w:val="004D19C7"/>
    <w:rsid w:val="004D213B"/>
    <w:rsid w:val="004D5EB8"/>
    <w:rsid w:val="004D73B5"/>
    <w:rsid w:val="004E4A2C"/>
    <w:rsid w:val="004E51EA"/>
    <w:rsid w:val="004F233D"/>
    <w:rsid w:val="004F4AEF"/>
    <w:rsid w:val="004F65F9"/>
    <w:rsid w:val="004F6F62"/>
    <w:rsid w:val="00503426"/>
    <w:rsid w:val="00504960"/>
    <w:rsid w:val="00510D21"/>
    <w:rsid w:val="0051625B"/>
    <w:rsid w:val="005168B9"/>
    <w:rsid w:val="005204EC"/>
    <w:rsid w:val="0052394E"/>
    <w:rsid w:val="00524271"/>
    <w:rsid w:val="0052610F"/>
    <w:rsid w:val="00527ADE"/>
    <w:rsid w:val="005302A6"/>
    <w:rsid w:val="0053535C"/>
    <w:rsid w:val="00535DEB"/>
    <w:rsid w:val="00542396"/>
    <w:rsid w:val="00542CCF"/>
    <w:rsid w:val="00543D44"/>
    <w:rsid w:val="00545888"/>
    <w:rsid w:val="00551163"/>
    <w:rsid w:val="00562343"/>
    <w:rsid w:val="0057164A"/>
    <w:rsid w:val="00571F9F"/>
    <w:rsid w:val="00575C61"/>
    <w:rsid w:val="00581B44"/>
    <w:rsid w:val="005900C3"/>
    <w:rsid w:val="00593AFE"/>
    <w:rsid w:val="005A2DB7"/>
    <w:rsid w:val="005A5191"/>
    <w:rsid w:val="005A5C1C"/>
    <w:rsid w:val="005A7377"/>
    <w:rsid w:val="005B29AD"/>
    <w:rsid w:val="005B2EE3"/>
    <w:rsid w:val="005B393A"/>
    <w:rsid w:val="005B4379"/>
    <w:rsid w:val="005B6176"/>
    <w:rsid w:val="005C095B"/>
    <w:rsid w:val="005C2AFE"/>
    <w:rsid w:val="005C5E41"/>
    <w:rsid w:val="005C61B6"/>
    <w:rsid w:val="005D0AC4"/>
    <w:rsid w:val="005D3920"/>
    <w:rsid w:val="005D3A69"/>
    <w:rsid w:val="005D3E10"/>
    <w:rsid w:val="005D516E"/>
    <w:rsid w:val="005E080E"/>
    <w:rsid w:val="005E404B"/>
    <w:rsid w:val="005E45C3"/>
    <w:rsid w:val="005E7602"/>
    <w:rsid w:val="005E783F"/>
    <w:rsid w:val="005E7B89"/>
    <w:rsid w:val="005F205C"/>
    <w:rsid w:val="005F4A1E"/>
    <w:rsid w:val="00601280"/>
    <w:rsid w:val="00602063"/>
    <w:rsid w:val="00602654"/>
    <w:rsid w:val="00602FE5"/>
    <w:rsid w:val="00605035"/>
    <w:rsid w:val="00617E78"/>
    <w:rsid w:val="0062268B"/>
    <w:rsid w:val="00623B4E"/>
    <w:rsid w:val="006246E3"/>
    <w:rsid w:val="00624C54"/>
    <w:rsid w:val="006349B5"/>
    <w:rsid w:val="006355D5"/>
    <w:rsid w:val="00637FAA"/>
    <w:rsid w:val="00646D67"/>
    <w:rsid w:val="006535C4"/>
    <w:rsid w:val="00654549"/>
    <w:rsid w:val="00661B3A"/>
    <w:rsid w:val="00662A58"/>
    <w:rsid w:val="0066416D"/>
    <w:rsid w:val="00665FA0"/>
    <w:rsid w:val="00666188"/>
    <w:rsid w:val="00670759"/>
    <w:rsid w:val="006715A8"/>
    <w:rsid w:val="0067274D"/>
    <w:rsid w:val="006732F5"/>
    <w:rsid w:val="00674CF4"/>
    <w:rsid w:val="00677CA9"/>
    <w:rsid w:val="00680D4B"/>
    <w:rsid w:val="00681FF3"/>
    <w:rsid w:val="00682104"/>
    <w:rsid w:val="00686B77"/>
    <w:rsid w:val="00686F44"/>
    <w:rsid w:val="006903B2"/>
    <w:rsid w:val="00696BB5"/>
    <w:rsid w:val="00697EAC"/>
    <w:rsid w:val="006A5E7F"/>
    <w:rsid w:val="006B226F"/>
    <w:rsid w:val="006B2631"/>
    <w:rsid w:val="006B43B4"/>
    <w:rsid w:val="006B5B57"/>
    <w:rsid w:val="006B5CFA"/>
    <w:rsid w:val="006B6499"/>
    <w:rsid w:val="006B7271"/>
    <w:rsid w:val="006C0543"/>
    <w:rsid w:val="006C06EE"/>
    <w:rsid w:val="006C2ADA"/>
    <w:rsid w:val="006C4185"/>
    <w:rsid w:val="006C41A2"/>
    <w:rsid w:val="006C7A04"/>
    <w:rsid w:val="006D1A19"/>
    <w:rsid w:val="006D4EC9"/>
    <w:rsid w:val="006D7BDF"/>
    <w:rsid w:val="006E30BA"/>
    <w:rsid w:val="006E6B14"/>
    <w:rsid w:val="006F310C"/>
    <w:rsid w:val="006F4637"/>
    <w:rsid w:val="006F65ED"/>
    <w:rsid w:val="00701710"/>
    <w:rsid w:val="0070363E"/>
    <w:rsid w:val="007041E6"/>
    <w:rsid w:val="00706765"/>
    <w:rsid w:val="00707318"/>
    <w:rsid w:val="007103BA"/>
    <w:rsid w:val="00714302"/>
    <w:rsid w:val="0071619F"/>
    <w:rsid w:val="00720184"/>
    <w:rsid w:val="00720C09"/>
    <w:rsid w:val="00721639"/>
    <w:rsid w:val="00732B02"/>
    <w:rsid w:val="00734D19"/>
    <w:rsid w:val="0073562E"/>
    <w:rsid w:val="00740810"/>
    <w:rsid w:val="007410EC"/>
    <w:rsid w:val="00741C7B"/>
    <w:rsid w:val="00742A6D"/>
    <w:rsid w:val="0074431A"/>
    <w:rsid w:val="007451AC"/>
    <w:rsid w:val="007453F7"/>
    <w:rsid w:val="00750121"/>
    <w:rsid w:val="00752B80"/>
    <w:rsid w:val="00760478"/>
    <w:rsid w:val="00765740"/>
    <w:rsid w:val="00771413"/>
    <w:rsid w:val="00776A24"/>
    <w:rsid w:val="00780AE7"/>
    <w:rsid w:val="00781C81"/>
    <w:rsid w:val="00785B4D"/>
    <w:rsid w:val="00787DAF"/>
    <w:rsid w:val="00796A8B"/>
    <w:rsid w:val="00797EC3"/>
    <w:rsid w:val="007A0EB7"/>
    <w:rsid w:val="007A1175"/>
    <w:rsid w:val="007A2D82"/>
    <w:rsid w:val="007B02B0"/>
    <w:rsid w:val="007B09D5"/>
    <w:rsid w:val="007B177C"/>
    <w:rsid w:val="007B2C2D"/>
    <w:rsid w:val="007B771B"/>
    <w:rsid w:val="007C2CA3"/>
    <w:rsid w:val="007C5728"/>
    <w:rsid w:val="007C5DB1"/>
    <w:rsid w:val="007D0D03"/>
    <w:rsid w:val="007D1F11"/>
    <w:rsid w:val="007D225B"/>
    <w:rsid w:val="007D274C"/>
    <w:rsid w:val="007D4182"/>
    <w:rsid w:val="007D429B"/>
    <w:rsid w:val="007D59D9"/>
    <w:rsid w:val="007D6092"/>
    <w:rsid w:val="007D6BD9"/>
    <w:rsid w:val="007D6E49"/>
    <w:rsid w:val="007E155B"/>
    <w:rsid w:val="007E3A37"/>
    <w:rsid w:val="007E5493"/>
    <w:rsid w:val="007E6016"/>
    <w:rsid w:val="007E683A"/>
    <w:rsid w:val="007F2D1F"/>
    <w:rsid w:val="007F45AF"/>
    <w:rsid w:val="008050EC"/>
    <w:rsid w:val="0080687E"/>
    <w:rsid w:val="00806E79"/>
    <w:rsid w:val="00810444"/>
    <w:rsid w:val="00811357"/>
    <w:rsid w:val="00811825"/>
    <w:rsid w:val="008147AB"/>
    <w:rsid w:val="008200B6"/>
    <w:rsid w:val="00821894"/>
    <w:rsid w:val="00821E50"/>
    <w:rsid w:val="00822F1C"/>
    <w:rsid w:val="00833A24"/>
    <w:rsid w:val="00834CCB"/>
    <w:rsid w:val="00835386"/>
    <w:rsid w:val="008404DB"/>
    <w:rsid w:val="0084223C"/>
    <w:rsid w:val="008474E4"/>
    <w:rsid w:val="00850828"/>
    <w:rsid w:val="0085106B"/>
    <w:rsid w:val="0085159E"/>
    <w:rsid w:val="008519CB"/>
    <w:rsid w:val="0085246A"/>
    <w:rsid w:val="00855164"/>
    <w:rsid w:val="0085680B"/>
    <w:rsid w:val="008607BE"/>
    <w:rsid w:val="00861679"/>
    <w:rsid w:val="00861DFA"/>
    <w:rsid w:val="00862371"/>
    <w:rsid w:val="0086397C"/>
    <w:rsid w:val="00864D58"/>
    <w:rsid w:val="0086609A"/>
    <w:rsid w:val="00872DDF"/>
    <w:rsid w:val="0087353F"/>
    <w:rsid w:val="00877EDC"/>
    <w:rsid w:val="008821DE"/>
    <w:rsid w:val="008839D5"/>
    <w:rsid w:val="008858D5"/>
    <w:rsid w:val="00886B32"/>
    <w:rsid w:val="008875DD"/>
    <w:rsid w:val="0089233B"/>
    <w:rsid w:val="0089608D"/>
    <w:rsid w:val="008A1A60"/>
    <w:rsid w:val="008A1C35"/>
    <w:rsid w:val="008A5D2C"/>
    <w:rsid w:val="008B1841"/>
    <w:rsid w:val="008B502E"/>
    <w:rsid w:val="008B769C"/>
    <w:rsid w:val="008B7FB8"/>
    <w:rsid w:val="008C25B6"/>
    <w:rsid w:val="008C4E44"/>
    <w:rsid w:val="008C4EC3"/>
    <w:rsid w:val="008C74C8"/>
    <w:rsid w:val="008C759E"/>
    <w:rsid w:val="008D0A12"/>
    <w:rsid w:val="008D0A8C"/>
    <w:rsid w:val="008D4C2E"/>
    <w:rsid w:val="008D5ED6"/>
    <w:rsid w:val="008D72BA"/>
    <w:rsid w:val="008E10DD"/>
    <w:rsid w:val="008E5409"/>
    <w:rsid w:val="008E73C6"/>
    <w:rsid w:val="008F2E06"/>
    <w:rsid w:val="008F3BC1"/>
    <w:rsid w:val="008F41B9"/>
    <w:rsid w:val="008F7037"/>
    <w:rsid w:val="008F72B8"/>
    <w:rsid w:val="00900DAF"/>
    <w:rsid w:val="00902D41"/>
    <w:rsid w:val="00905533"/>
    <w:rsid w:val="0090639D"/>
    <w:rsid w:val="00907FE2"/>
    <w:rsid w:val="00912DBF"/>
    <w:rsid w:val="00917C91"/>
    <w:rsid w:val="009200B5"/>
    <w:rsid w:val="0092088A"/>
    <w:rsid w:val="00920D1B"/>
    <w:rsid w:val="00920DEE"/>
    <w:rsid w:val="009219FE"/>
    <w:rsid w:val="00921AB5"/>
    <w:rsid w:val="009234D3"/>
    <w:rsid w:val="00933609"/>
    <w:rsid w:val="00936F43"/>
    <w:rsid w:val="00942439"/>
    <w:rsid w:val="009436BA"/>
    <w:rsid w:val="00943936"/>
    <w:rsid w:val="00944E5E"/>
    <w:rsid w:val="00945A9F"/>
    <w:rsid w:val="00951C3C"/>
    <w:rsid w:val="009531D2"/>
    <w:rsid w:val="00953ED1"/>
    <w:rsid w:val="00955B9D"/>
    <w:rsid w:val="00960CA7"/>
    <w:rsid w:val="00960FD9"/>
    <w:rsid w:val="00961495"/>
    <w:rsid w:val="00961B4A"/>
    <w:rsid w:val="00962740"/>
    <w:rsid w:val="00965696"/>
    <w:rsid w:val="00967F6E"/>
    <w:rsid w:val="00974082"/>
    <w:rsid w:val="00974645"/>
    <w:rsid w:val="0098231E"/>
    <w:rsid w:val="00983205"/>
    <w:rsid w:val="00986010"/>
    <w:rsid w:val="00986C7D"/>
    <w:rsid w:val="0098737A"/>
    <w:rsid w:val="00987A5F"/>
    <w:rsid w:val="00991D37"/>
    <w:rsid w:val="0099280B"/>
    <w:rsid w:val="009A2318"/>
    <w:rsid w:val="009A37F3"/>
    <w:rsid w:val="009A6619"/>
    <w:rsid w:val="009A7367"/>
    <w:rsid w:val="009A73F8"/>
    <w:rsid w:val="009B2CC5"/>
    <w:rsid w:val="009B77DF"/>
    <w:rsid w:val="009C0AE2"/>
    <w:rsid w:val="009C0EC6"/>
    <w:rsid w:val="009C158E"/>
    <w:rsid w:val="009C2E16"/>
    <w:rsid w:val="009C2FE4"/>
    <w:rsid w:val="009D0AF6"/>
    <w:rsid w:val="009D1490"/>
    <w:rsid w:val="009D61E2"/>
    <w:rsid w:val="009E0153"/>
    <w:rsid w:val="009E0F2A"/>
    <w:rsid w:val="009E1043"/>
    <w:rsid w:val="009E46FB"/>
    <w:rsid w:val="009F09ED"/>
    <w:rsid w:val="009F2A7C"/>
    <w:rsid w:val="009F4779"/>
    <w:rsid w:val="009F5AB7"/>
    <w:rsid w:val="009F654A"/>
    <w:rsid w:val="009F729E"/>
    <w:rsid w:val="00A00B52"/>
    <w:rsid w:val="00A01E4B"/>
    <w:rsid w:val="00A034AB"/>
    <w:rsid w:val="00A0530E"/>
    <w:rsid w:val="00A06313"/>
    <w:rsid w:val="00A11690"/>
    <w:rsid w:val="00A140D7"/>
    <w:rsid w:val="00A14D0A"/>
    <w:rsid w:val="00A17701"/>
    <w:rsid w:val="00A20EE1"/>
    <w:rsid w:val="00A239BF"/>
    <w:rsid w:val="00A23BF0"/>
    <w:rsid w:val="00A3412C"/>
    <w:rsid w:val="00A36824"/>
    <w:rsid w:val="00A3686A"/>
    <w:rsid w:val="00A418FA"/>
    <w:rsid w:val="00A42F67"/>
    <w:rsid w:val="00A43029"/>
    <w:rsid w:val="00A43488"/>
    <w:rsid w:val="00A438EA"/>
    <w:rsid w:val="00A44D01"/>
    <w:rsid w:val="00A46D0E"/>
    <w:rsid w:val="00A51724"/>
    <w:rsid w:val="00A519D5"/>
    <w:rsid w:val="00A54B0A"/>
    <w:rsid w:val="00A54C5F"/>
    <w:rsid w:val="00A55192"/>
    <w:rsid w:val="00A55B30"/>
    <w:rsid w:val="00A601A2"/>
    <w:rsid w:val="00A71137"/>
    <w:rsid w:val="00A715AF"/>
    <w:rsid w:val="00A718A4"/>
    <w:rsid w:val="00A74E71"/>
    <w:rsid w:val="00A76E0B"/>
    <w:rsid w:val="00A80FF4"/>
    <w:rsid w:val="00A8160B"/>
    <w:rsid w:val="00A83991"/>
    <w:rsid w:val="00A93E9E"/>
    <w:rsid w:val="00A95D7C"/>
    <w:rsid w:val="00A9662D"/>
    <w:rsid w:val="00A97259"/>
    <w:rsid w:val="00A973C8"/>
    <w:rsid w:val="00AB1EEE"/>
    <w:rsid w:val="00AB60FF"/>
    <w:rsid w:val="00AC26BB"/>
    <w:rsid w:val="00AC2927"/>
    <w:rsid w:val="00AC2C22"/>
    <w:rsid w:val="00AC3B35"/>
    <w:rsid w:val="00AC454A"/>
    <w:rsid w:val="00AC5974"/>
    <w:rsid w:val="00AC607D"/>
    <w:rsid w:val="00AD1791"/>
    <w:rsid w:val="00AD17B2"/>
    <w:rsid w:val="00AD3DD6"/>
    <w:rsid w:val="00AD71D4"/>
    <w:rsid w:val="00AD791E"/>
    <w:rsid w:val="00AD7BCD"/>
    <w:rsid w:val="00AE2182"/>
    <w:rsid w:val="00AE2BCD"/>
    <w:rsid w:val="00AE5B24"/>
    <w:rsid w:val="00AE610D"/>
    <w:rsid w:val="00AE727D"/>
    <w:rsid w:val="00AE7AD5"/>
    <w:rsid w:val="00AF4464"/>
    <w:rsid w:val="00AF4F95"/>
    <w:rsid w:val="00AF5270"/>
    <w:rsid w:val="00AF7F5B"/>
    <w:rsid w:val="00B00DF9"/>
    <w:rsid w:val="00B017CB"/>
    <w:rsid w:val="00B02851"/>
    <w:rsid w:val="00B06428"/>
    <w:rsid w:val="00B1277F"/>
    <w:rsid w:val="00B12C2C"/>
    <w:rsid w:val="00B12E08"/>
    <w:rsid w:val="00B1364D"/>
    <w:rsid w:val="00B1650F"/>
    <w:rsid w:val="00B1706D"/>
    <w:rsid w:val="00B25E1F"/>
    <w:rsid w:val="00B3356B"/>
    <w:rsid w:val="00B35F29"/>
    <w:rsid w:val="00B375ED"/>
    <w:rsid w:val="00B401A4"/>
    <w:rsid w:val="00B41494"/>
    <w:rsid w:val="00B4319D"/>
    <w:rsid w:val="00B4432C"/>
    <w:rsid w:val="00B51F7E"/>
    <w:rsid w:val="00B52CBC"/>
    <w:rsid w:val="00B56373"/>
    <w:rsid w:val="00B64853"/>
    <w:rsid w:val="00B67BE6"/>
    <w:rsid w:val="00B77019"/>
    <w:rsid w:val="00B77BB8"/>
    <w:rsid w:val="00B846C7"/>
    <w:rsid w:val="00B8585F"/>
    <w:rsid w:val="00B91536"/>
    <w:rsid w:val="00B92906"/>
    <w:rsid w:val="00B9343B"/>
    <w:rsid w:val="00B93B8F"/>
    <w:rsid w:val="00BA0419"/>
    <w:rsid w:val="00BA0C05"/>
    <w:rsid w:val="00BA35FA"/>
    <w:rsid w:val="00BA381B"/>
    <w:rsid w:val="00BA3FC8"/>
    <w:rsid w:val="00BA42E1"/>
    <w:rsid w:val="00BA6948"/>
    <w:rsid w:val="00BB068B"/>
    <w:rsid w:val="00BB0CC5"/>
    <w:rsid w:val="00BB1D63"/>
    <w:rsid w:val="00BC1435"/>
    <w:rsid w:val="00BC4D3E"/>
    <w:rsid w:val="00BC7100"/>
    <w:rsid w:val="00BD0C01"/>
    <w:rsid w:val="00BD2CD5"/>
    <w:rsid w:val="00BD3FF3"/>
    <w:rsid w:val="00BD5406"/>
    <w:rsid w:val="00BE0AA0"/>
    <w:rsid w:val="00BE1517"/>
    <w:rsid w:val="00BE7771"/>
    <w:rsid w:val="00BF0AAC"/>
    <w:rsid w:val="00BF144F"/>
    <w:rsid w:val="00BF2042"/>
    <w:rsid w:val="00C006EA"/>
    <w:rsid w:val="00C00E6F"/>
    <w:rsid w:val="00C04656"/>
    <w:rsid w:val="00C0514A"/>
    <w:rsid w:val="00C0657C"/>
    <w:rsid w:val="00C121B0"/>
    <w:rsid w:val="00C1330B"/>
    <w:rsid w:val="00C1518E"/>
    <w:rsid w:val="00C154B2"/>
    <w:rsid w:val="00C157D2"/>
    <w:rsid w:val="00C15C9D"/>
    <w:rsid w:val="00C17C02"/>
    <w:rsid w:val="00C17F74"/>
    <w:rsid w:val="00C20E3A"/>
    <w:rsid w:val="00C21AAF"/>
    <w:rsid w:val="00C226B3"/>
    <w:rsid w:val="00C24850"/>
    <w:rsid w:val="00C24E27"/>
    <w:rsid w:val="00C26D1F"/>
    <w:rsid w:val="00C3082E"/>
    <w:rsid w:val="00C37855"/>
    <w:rsid w:val="00C407F6"/>
    <w:rsid w:val="00C42CBC"/>
    <w:rsid w:val="00C442C1"/>
    <w:rsid w:val="00C46608"/>
    <w:rsid w:val="00C467FD"/>
    <w:rsid w:val="00C5231D"/>
    <w:rsid w:val="00C55B74"/>
    <w:rsid w:val="00C55D11"/>
    <w:rsid w:val="00C60841"/>
    <w:rsid w:val="00C6111F"/>
    <w:rsid w:val="00C64884"/>
    <w:rsid w:val="00C6653A"/>
    <w:rsid w:val="00C66BAE"/>
    <w:rsid w:val="00C72030"/>
    <w:rsid w:val="00C72134"/>
    <w:rsid w:val="00C7488C"/>
    <w:rsid w:val="00C754F8"/>
    <w:rsid w:val="00C7586F"/>
    <w:rsid w:val="00C76E27"/>
    <w:rsid w:val="00C80533"/>
    <w:rsid w:val="00C812E2"/>
    <w:rsid w:val="00C81488"/>
    <w:rsid w:val="00C85528"/>
    <w:rsid w:val="00C953E1"/>
    <w:rsid w:val="00C95F3A"/>
    <w:rsid w:val="00CA57B7"/>
    <w:rsid w:val="00CB13C4"/>
    <w:rsid w:val="00CB1742"/>
    <w:rsid w:val="00CB5793"/>
    <w:rsid w:val="00CC0489"/>
    <w:rsid w:val="00CC1571"/>
    <w:rsid w:val="00CC29F5"/>
    <w:rsid w:val="00CC2DD3"/>
    <w:rsid w:val="00CC697A"/>
    <w:rsid w:val="00CC70D5"/>
    <w:rsid w:val="00CD3134"/>
    <w:rsid w:val="00CD3A2C"/>
    <w:rsid w:val="00CD7CC5"/>
    <w:rsid w:val="00CE1529"/>
    <w:rsid w:val="00CE486E"/>
    <w:rsid w:val="00CE4EB3"/>
    <w:rsid w:val="00CE720E"/>
    <w:rsid w:val="00CF0806"/>
    <w:rsid w:val="00CF206A"/>
    <w:rsid w:val="00D0441D"/>
    <w:rsid w:val="00D056E8"/>
    <w:rsid w:val="00D109F3"/>
    <w:rsid w:val="00D15E0D"/>
    <w:rsid w:val="00D23A0C"/>
    <w:rsid w:val="00D23D0C"/>
    <w:rsid w:val="00D24B3A"/>
    <w:rsid w:val="00D27F2C"/>
    <w:rsid w:val="00D3020D"/>
    <w:rsid w:val="00D32DD7"/>
    <w:rsid w:val="00D347D1"/>
    <w:rsid w:val="00D4676E"/>
    <w:rsid w:val="00D51516"/>
    <w:rsid w:val="00D5246D"/>
    <w:rsid w:val="00D547B6"/>
    <w:rsid w:val="00D55B47"/>
    <w:rsid w:val="00D570A1"/>
    <w:rsid w:val="00D6007B"/>
    <w:rsid w:val="00D67E53"/>
    <w:rsid w:val="00D7177F"/>
    <w:rsid w:val="00D719F0"/>
    <w:rsid w:val="00D73E2F"/>
    <w:rsid w:val="00D74196"/>
    <w:rsid w:val="00D757F5"/>
    <w:rsid w:val="00D77CDF"/>
    <w:rsid w:val="00D81E06"/>
    <w:rsid w:val="00D83DBA"/>
    <w:rsid w:val="00D840BE"/>
    <w:rsid w:val="00D8544B"/>
    <w:rsid w:val="00D856EF"/>
    <w:rsid w:val="00D877E8"/>
    <w:rsid w:val="00D90B55"/>
    <w:rsid w:val="00D923EF"/>
    <w:rsid w:val="00D97132"/>
    <w:rsid w:val="00DA0D1B"/>
    <w:rsid w:val="00DA17FF"/>
    <w:rsid w:val="00DA35AD"/>
    <w:rsid w:val="00DA3AB2"/>
    <w:rsid w:val="00DB076B"/>
    <w:rsid w:val="00DB07D1"/>
    <w:rsid w:val="00DB6F03"/>
    <w:rsid w:val="00DB712A"/>
    <w:rsid w:val="00DB7E16"/>
    <w:rsid w:val="00DC0288"/>
    <w:rsid w:val="00DC06F6"/>
    <w:rsid w:val="00DC0A15"/>
    <w:rsid w:val="00DC1961"/>
    <w:rsid w:val="00DC2201"/>
    <w:rsid w:val="00DC7DE8"/>
    <w:rsid w:val="00DD0C5D"/>
    <w:rsid w:val="00DD1D97"/>
    <w:rsid w:val="00DD3418"/>
    <w:rsid w:val="00DE0671"/>
    <w:rsid w:val="00DE1ADA"/>
    <w:rsid w:val="00DE3322"/>
    <w:rsid w:val="00DE71C0"/>
    <w:rsid w:val="00DF10B0"/>
    <w:rsid w:val="00DF2538"/>
    <w:rsid w:val="00DF39DF"/>
    <w:rsid w:val="00E00D5B"/>
    <w:rsid w:val="00E01C3D"/>
    <w:rsid w:val="00E12D52"/>
    <w:rsid w:val="00E158A2"/>
    <w:rsid w:val="00E165F3"/>
    <w:rsid w:val="00E17469"/>
    <w:rsid w:val="00E2786E"/>
    <w:rsid w:val="00E30FE2"/>
    <w:rsid w:val="00E326AE"/>
    <w:rsid w:val="00E340B2"/>
    <w:rsid w:val="00E3485F"/>
    <w:rsid w:val="00E3524F"/>
    <w:rsid w:val="00E36D50"/>
    <w:rsid w:val="00E36E28"/>
    <w:rsid w:val="00E43592"/>
    <w:rsid w:val="00E44469"/>
    <w:rsid w:val="00E53917"/>
    <w:rsid w:val="00E5438D"/>
    <w:rsid w:val="00E60D00"/>
    <w:rsid w:val="00E64922"/>
    <w:rsid w:val="00E6501D"/>
    <w:rsid w:val="00E667A1"/>
    <w:rsid w:val="00E706B0"/>
    <w:rsid w:val="00E7179D"/>
    <w:rsid w:val="00E71817"/>
    <w:rsid w:val="00E71E19"/>
    <w:rsid w:val="00E77EA7"/>
    <w:rsid w:val="00E80F7A"/>
    <w:rsid w:val="00E83A15"/>
    <w:rsid w:val="00E854E6"/>
    <w:rsid w:val="00E91F5C"/>
    <w:rsid w:val="00EA41E0"/>
    <w:rsid w:val="00EB1C4A"/>
    <w:rsid w:val="00EB4274"/>
    <w:rsid w:val="00EB521C"/>
    <w:rsid w:val="00EB6D3D"/>
    <w:rsid w:val="00ED4227"/>
    <w:rsid w:val="00ED4A9E"/>
    <w:rsid w:val="00EE0F41"/>
    <w:rsid w:val="00EE2A3F"/>
    <w:rsid w:val="00EF144F"/>
    <w:rsid w:val="00EF39E8"/>
    <w:rsid w:val="00EF3ACF"/>
    <w:rsid w:val="00EF4115"/>
    <w:rsid w:val="00F0093B"/>
    <w:rsid w:val="00F02085"/>
    <w:rsid w:val="00F06362"/>
    <w:rsid w:val="00F1052F"/>
    <w:rsid w:val="00F113E4"/>
    <w:rsid w:val="00F11C32"/>
    <w:rsid w:val="00F12472"/>
    <w:rsid w:val="00F1359A"/>
    <w:rsid w:val="00F1426E"/>
    <w:rsid w:val="00F15D1B"/>
    <w:rsid w:val="00F1719B"/>
    <w:rsid w:val="00F217B0"/>
    <w:rsid w:val="00F264AE"/>
    <w:rsid w:val="00F267B1"/>
    <w:rsid w:val="00F30AFC"/>
    <w:rsid w:val="00F31280"/>
    <w:rsid w:val="00F33304"/>
    <w:rsid w:val="00F336D8"/>
    <w:rsid w:val="00F347DF"/>
    <w:rsid w:val="00F36F34"/>
    <w:rsid w:val="00F3750E"/>
    <w:rsid w:val="00F415E0"/>
    <w:rsid w:val="00F4624B"/>
    <w:rsid w:val="00F471B6"/>
    <w:rsid w:val="00F5177E"/>
    <w:rsid w:val="00F524D4"/>
    <w:rsid w:val="00F61DE6"/>
    <w:rsid w:val="00F6395A"/>
    <w:rsid w:val="00F66578"/>
    <w:rsid w:val="00F6663A"/>
    <w:rsid w:val="00F70E1F"/>
    <w:rsid w:val="00F733B1"/>
    <w:rsid w:val="00F766F6"/>
    <w:rsid w:val="00F80AA7"/>
    <w:rsid w:val="00F82EF4"/>
    <w:rsid w:val="00F85E18"/>
    <w:rsid w:val="00F86383"/>
    <w:rsid w:val="00F86A00"/>
    <w:rsid w:val="00F90026"/>
    <w:rsid w:val="00F90E4C"/>
    <w:rsid w:val="00F91F20"/>
    <w:rsid w:val="00F92D22"/>
    <w:rsid w:val="00F95E69"/>
    <w:rsid w:val="00F96090"/>
    <w:rsid w:val="00F97B80"/>
    <w:rsid w:val="00FA2527"/>
    <w:rsid w:val="00FA3FF4"/>
    <w:rsid w:val="00FA5488"/>
    <w:rsid w:val="00FB74FD"/>
    <w:rsid w:val="00FC34AA"/>
    <w:rsid w:val="00FD048F"/>
    <w:rsid w:val="00FD1293"/>
    <w:rsid w:val="00FD160F"/>
    <w:rsid w:val="00FD2D17"/>
    <w:rsid w:val="00FD3077"/>
    <w:rsid w:val="00FD5066"/>
    <w:rsid w:val="00FD5488"/>
    <w:rsid w:val="00FE1279"/>
    <w:rsid w:val="00FE145C"/>
    <w:rsid w:val="00FE2354"/>
    <w:rsid w:val="00FE4B30"/>
    <w:rsid w:val="00FE6018"/>
    <w:rsid w:val="00FE6583"/>
    <w:rsid w:val="00FF0893"/>
    <w:rsid w:val="00FF4B5F"/>
    <w:rsid w:val="00FF5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AE09104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0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1F9F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C4185"/>
  </w:style>
  <w:style w:type="character" w:customStyle="1" w:styleId="CommentTextChar">
    <w:name w:val="Comment Text Char"/>
    <w:basedOn w:val="DefaultParagraphFont"/>
    <w:link w:val="CommentText"/>
    <w:uiPriority w:val="99"/>
    <w:rsid w:val="006C4185"/>
  </w:style>
  <w:style w:type="paragraph" w:customStyle="1" w:styleId="EndNoteBibliographyTitle">
    <w:name w:val="EndNote Bibliography Title"/>
    <w:basedOn w:val="Normal"/>
    <w:rsid w:val="00394EE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94EEE"/>
    <w:pPr>
      <w:jc w:val="both"/>
    </w:pPr>
    <w:rPr>
      <w:rFonts w:ascii="Cambria" w:hAnsi="Cambria"/>
    </w:rPr>
  </w:style>
  <w:style w:type="paragraph" w:styleId="FootnoteText">
    <w:name w:val="footnote text"/>
    <w:basedOn w:val="Normal"/>
    <w:link w:val="FootnoteTextChar"/>
    <w:uiPriority w:val="99"/>
    <w:unhideWhenUsed/>
    <w:rsid w:val="00920DEE"/>
  </w:style>
  <w:style w:type="character" w:customStyle="1" w:styleId="FootnoteTextChar">
    <w:name w:val="Footnote Text Char"/>
    <w:basedOn w:val="DefaultParagraphFont"/>
    <w:link w:val="FootnoteText"/>
    <w:uiPriority w:val="99"/>
    <w:rsid w:val="00920DEE"/>
  </w:style>
  <w:style w:type="character" w:styleId="FootnoteReference">
    <w:name w:val="footnote reference"/>
    <w:basedOn w:val="DefaultParagraphFont"/>
    <w:uiPriority w:val="99"/>
    <w:unhideWhenUsed/>
    <w:rsid w:val="00920DE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13B7F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B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3B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B7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F6F62"/>
    <w:pPr>
      <w:ind w:left="720"/>
      <w:contextualSpacing/>
    </w:pPr>
  </w:style>
  <w:style w:type="table" w:styleId="TableGrid">
    <w:name w:val="Table Grid"/>
    <w:basedOn w:val="TableNormal"/>
    <w:uiPriority w:val="39"/>
    <w:rsid w:val="00E34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38EA"/>
  </w:style>
  <w:style w:type="character" w:styleId="FollowedHyperlink">
    <w:name w:val="FollowedHyperlink"/>
    <w:basedOn w:val="DefaultParagraphFont"/>
    <w:uiPriority w:val="99"/>
    <w:semiHidden/>
    <w:unhideWhenUsed/>
    <w:rsid w:val="008200B6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74EA3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customStyle="1" w:styleId="PlainTable41">
    <w:name w:val="Plain Table 41"/>
    <w:basedOn w:val="TableNormal"/>
    <w:uiPriority w:val="44"/>
    <w:rsid w:val="00C6111F"/>
    <w:rPr>
      <w:rFonts w:eastAsiaTheme="minorHAnsi"/>
      <w:sz w:val="22"/>
      <w:szCs w:val="22"/>
      <w:lang w:val="es-G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E610D"/>
  </w:style>
  <w:style w:type="paragraph" w:styleId="Footer">
    <w:name w:val="footer"/>
    <w:basedOn w:val="Normal"/>
    <w:link w:val="FooterChar"/>
    <w:uiPriority w:val="99"/>
    <w:unhideWhenUsed/>
    <w:rsid w:val="005E76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7602"/>
  </w:style>
  <w:style w:type="character" w:styleId="PageNumber">
    <w:name w:val="page number"/>
    <w:basedOn w:val="DefaultParagraphFont"/>
    <w:uiPriority w:val="99"/>
    <w:semiHidden/>
    <w:unhideWhenUsed/>
    <w:rsid w:val="005E7602"/>
  </w:style>
  <w:style w:type="paragraph" w:styleId="Header">
    <w:name w:val="header"/>
    <w:basedOn w:val="Normal"/>
    <w:link w:val="HeaderChar"/>
    <w:uiPriority w:val="99"/>
    <w:unhideWhenUsed/>
    <w:rsid w:val="00542C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2CCF"/>
  </w:style>
  <w:style w:type="paragraph" w:customStyle="1" w:styleId="p1">
    <w:name w:val="p1"/>
    <w:basedOn w:val="Normal"/>
    <w:rsid w:val="00986C7D"/>
    <w:rPr>
      <w:rFonts w:ascii="Helvetica" w:hAnsi="Helvetica" w:cs="Times New Roman"/>
      <w:sz w:val="17"/>
      <w:szCs w:val="1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0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1F9F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C4185"/>
  </w:style>
  <w:style w:type="character" w:customStyle="1" w:styleId="CommentTextChar">
    <w:name w:val="Comment Text Char"/>
    <w:basedOn w:val="DefaultParagraphFont"/>
    <w:link w:val="CommentText"/>
    <w:uiPriority w:val="99"/>
    <w:rsid w:val="006C4185"/>
  </w:style>
  <w:style w:type="paragraph" w:customStyle="1" w:styleId="EndNoteBibliographyTitle">
    <w:name w:val="EndNote Bibliography Title"/>
    <w:basedOn w:val="Normal"/>
    <w:rsid w:val="00394EE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94EEE"/>
    <w:pPr>
      <w:jc w:val="both"/>
    </w:pPr>
    <w:rPr>
      <w:rFonts w:ascii="Cambria" w:hAnsi="Cambria"/>
    </w:rPr>
  </w:style>
  <w:style w:type="paragraph" w:styleId="FootnoteText">
    <w:name w:val="footnote text"/>
    <w:basedOn w:val="Normal"/>
    <w:link w:val="FootnoteTextChar"/>
    <w:uiPriority w:val="99"/>
    <w:unhideWhenUsed/>
    <w:rsid w:val="00920DEE"/>
  </w:style>
  <w:style w:type="character" w:customStyle="1" w:styleId="FootnoteTextChar">
    <w:name w:val="Footnote Text Char"/>
    <w:basedOn w:val="DefaultParagraphFont"/>
    <w:link w:val="FootnoteText"/>
    <w:uiPriority w:val="99"/>
    <w:rsid w:val="00920DEE"/>
  </w:style>
  <w:style w:type="character" w:styleId="FootnoteReference">
    <w:name w:val="footnote reference"/>
    <w:basedOn w:val="DefaultParagraphFont"/>
    <w:uiPriority w:val="99"/>
    <w:unhideWhenUsed/>
    <w:rsid w:val="00920DE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13B7F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B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3B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B7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F6F62"/>
    <w:pPr>
      <w:ind w:left="720"/>
      <w:contextualSpacing/>
    </w:pPr>
  </w:style>
  <w:style w:type="table" w:styleId="TableGrid">
    <w:name w:val="Table Grid"/>
    <w:basedOn w:val="TableNormal"/>
    <w:uiPriority w:val="39"/>
    <w:rsid w:val="00E34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38EA"/>
  </w:style>
  <w:style w:type="character" w:styleId="FollowedHyperlink">
    <w:name w:val="FollowedHyperlink"/>
    <w:basedOn w:val="DefaultParagraphFont"/>
    <w:uiPriority w:val="99"/>
    <w:semiHidden/>
    <w:unhideWhenUsed/>
    <w:rsid w:val="008200B6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74EA3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customStyle="1" w:styleId="PlainTable41">
    <w:name w:val="Plain Table 41"/>
    <w:basedOn w:val="TableNormal"/>
    <w:uiPriority w:val="44"/>
    <w:rsid w:val="00C6111F"/>
    <w:rPr>
      <w:rFonts w:eastAsiaTheme="minorHAnsi"/>
      <w:sz w:val="22"/>
      <w:szCs w:val="22"/>
      <w:lang w:val="es-G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E610D"/>
  </w:style>
  <w:style w:type="paragraph" w:styleId="Footer">
    <w:name w:val="footer"/>
    <w:basedOn w:val="Normal"/>
    <w:link w:val="FooterChar"/>
    <w:uiPriority w:val="99"/>
    <w:unhideWhenUsed/>
    <w:rsid w:val="005E76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7602"/>
  </w:style>
  <w:style w:type="character" w:styleId="PageNumber">
    <w:name w:val="page number"/>
    <w:basedOn w:val="DefaultParagraphFont"/>
    <w:uiPriority w:val="99"/>
    <w:semiHidden/>
    <w:unhideWhenUsed/>
    <w:rsid w:val="005E7602"/>
  </w:style>
  <w:style w:type="paragraph" w:styleId="Header">
    <w:name w:val="header"/>
    <w:basedOn w:val="Normal"/>
    <w:link w:val="HeaderChar"/>
    <w:uiPriority w:val="99"/>
    <w:unhideWhenUsed/>
    <w:rsid w:val="00542C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2CCF"/>
  </w:style>
  <w:style w:type="paragraph" w:customStyle="1" w:styleId="p1">
    <w:name w:val="p1"/>
    <w:basedOn w:val="Normal"/>
    <w:rsid w:val="00986C7D"/>
    <w:rPr>
      <w:rFonts w:ascii="Helvetica" w:hAnsi="Helvetica" w:cs="Times New Roman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25029">
          <w:marLeft w:val="547"/>
          <w:marRight w:val="0"/>
          <w:marTop w:val="22"/>
          <w:marBottom w:val="2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6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4351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5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05370">
          <w:marLeft w:val="547"/>
          <w:marRight w:val="0"/>
          <w:marTop w:val="22"/>
          <w:marBottom w:val="2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09963">
          <w:marLeft w:val="1354"/>
          <w:marRight w:val="0"/>
          <w:marTop w:val="22"/>
          <w:marBottom w:val="2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30525">
          <w:marLeft w:val="1354"/>
          <w:marRight w:val="0"/>
          <w:marTop w:val="22"/>
          <w:marBottom w:val="2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8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294671">
          <w:marLeft w:val="547"/>
          <w:marRight w:val="0"/>
          <w:marTop w:val="22"/>
          <w:marBottom w:val="2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21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050418">
          <w:marLeft w:val="1886"/>
          <w:marRight w:val="0"/>
          <w:marTop w:val="29"/>
          <w:marBottom w:val="2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5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1709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0CADD8B-25FA-48B9-947E-A9267EBF4D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School of Public Health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esty LeFevre</dc:creator>
  <cp:keywords/>
  <dc:description/>
  <cp:lastModifiedBy>Agir, Junalie</cp:lastModifiedBy>
  <cp:revision>12</cp:revision>
  <cp:lastPrinted>2016-05-07T14:57:00Z</cp:lastPrinted>
  <dcterms:created xsi:type="dcterms:W3CDTF">2017-02-14T11:46:00Z</dcterms:created>
  <dcterms:modified xsi:type="dcterms:W3CDTF">2017-03-07T06:26:00Z</dcterms:modified>
</cp:coreProperties>
</file>